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AC9A9" w14:textId="6F4B39EC" w:rsidR="005A7446" w:rsidRPr="005E15E1" w:rsidRDefault="00C476DB" w:rsidP="008C107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773A68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62218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="00522E73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nriched </w:t>
      </w:r>
      <w:r w:rsidR="00773A68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GO annotation</w:t>
      </w:r>
      <w:r w:rsidR="0024085F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22E73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f</w:t>
      </w:r>
      <w:r w:rsidR="00773A68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MG</w:t>
      </w:r>
      <w:r w:rsidR="00522E73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o-expressed mRNAs with </w:t>
      </w:r>
      <w:proofErr w:type="spellStart"/>
      <w:r w:rsidR="00522E73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lncRNAs</w:t>
      </w:r>
      <w:proofErr w:type="spellEnd"/>
      <w:r w:rsidR="00400653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(TOP 100)</w:t>
      </w:r>
      <w:r w:rsidR="00522E73" w:rsidRPr="005E15E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0632"/>
        <w:gridCol w:w="2835"/>
      </w:tblGrid>
      <w:tr w:rsidR="00FB4246" w:rsidRPr="005E15E1" w14:paraId="3BCCF727" w14:textId="77777777" w:rsidTr="005933B0">
        <w:trPr>
          <w:trHeight w:val="314"/>
        </w:trPr>
        <w:tc>
          <w:tcPr>
            <w:tcW w:w="10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6332" w14:textId="7C5E7987" w:rsidR="00FB4246" w:rsidRPr="005E15E1" w:rsidRDefault="00E553B8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</w:t>
            </w:r>
            <w:r w:rsidR="00FB4246"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87F1" w14:textId="4BBAE29C" w:rsidR="00FB4246" w:rsidRPr="005E15E1" w:rsidRDefault="00FB4246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933B0" w:rsidRPr="005E15E1" w14:paraId="0C7EB41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C702D" w14:textId="04FFCEA1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3405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MAP kinase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681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2</w:t>
            </w:r>
          </w:p>
        </w:tc>
      </w:tr>
      <w:tr w:rsidR="005933B0" w:rsidRPr="005E15E1" w14:paraId="0FC5415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CFBFDA" w14:textId="2AB88CD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403:stress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tivated MAPK casc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04D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12</w:t>
            </w:r>
          </w:p>
        </w:tc>
      </w:tr>
      <w:tr w:rsidR="005933B0" w:rsidRPr="005E15E1" w14:paraId="2CCBBAF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6916D4" w14:textId="1A397E8C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97191:extrinsic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poptotic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838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</w:tr>
      <w:tr w:rsidR="005933B0" w:rsidRPr="005E15E1" w14:paraId="2EA11FC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F94C8" w14:textId="418B5B4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1098:stress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ctivated protein kinase signaling casc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7F5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11</w:t>
            </w:r>
          </w:p>
        </w:tc>
      </w:tr>
      <w:tr w:rsidR="005933B0" w:rsidRPr="005E15E1" w14:paraId="0F135071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4CA95F" w14:textId="464E3671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090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DNA-binding transcription factor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956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E-11</w:t>
            </w:r>
          </w:p>
        </w:tc>
      </w:tr>
      <w:tr w:rsidR="005933B0" w:rsidRPr="005E15E1" w14:paraId="32FBB7D4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1AA6E" w14:textId="270357DB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872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stress-activated MAPK casc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44A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11</w:t>
            </w:r>
          </w:p>
        </w:tc>
      </w:tr>
      <w:tr w:rsidR="005933B0" w:rsidRPr="005E15E1" w14:paraId="2F3FC69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C81A13" w14:textId="022A2CBF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673:epithelial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57D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11</w:t>
            </w:r>
          </w:p>
        </w:tc>
      </w:tr>
      <w:tr w:rsidR="005933B0" w:rsidRPr="005E15E1" w14:paraId="4EAB0DD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B1A55C" w14:textId="362D47D9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302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stress-activated protein kinase signaling casc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82F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11</w:t>
            </w:r>
          </w:p>
        </w:tc>
      </w:tr>
      <w:tr w:rsidR="005933B0" w:rsidRPr="005E15E1" w14:paraId="60198BF1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3F849F" w14:textId="65562DF0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1819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cytokine pro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771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E-11</w:t>
            </w:r>
          </w:p>
        </w:tc>
      </w:tr>
      <w:tr w:rsidR="005933B0" w:rsidRPr="005E15E1" w14:paraId="7BDF313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1A98C8" w14:textId="6BA64948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3406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MAP kinase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10A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E-11</w:t>
            </w:r>
          </w:p>
        </w:tc>
      </w:tr>
      <w:tr w:rsidR="005933B0" w:rsidRPr="005E15E1" w14:paraId="3321D58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F78A0" w14:textId="3708E782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661:leukocyt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58C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10</w:t>
            </w:r>
          </w:p>
        </w:tc>
      </w:tr>
      <w:tr w:rsidR="005933B0" w:rsidRPr="005E15E1" w14:paraId="7B8875E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08C8CC" w14:textId="32530C3A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663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leukocyte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1B8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0</w:t>
            </w:r>
          </w:p>
        </w:tc>
      </w:tr>
      <w:tr w:rsidR="005933B0" w:rsidRPr="005E15E1" w14:paraId="3392151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1F64A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0212:respons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ionizing radi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1BF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10</w:t>
            </w:r>
          </w:p>
        </w:tc>
      </w:tr>
      <w:tr w:rsidR="005933B0" w:rsidRPr="005E15E1" w14:paraId="1093891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01A7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1216: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 to biotic stim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9AB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E-10</w:t>
            </w:r>
          </w:p>
        </w:tc>
      </w:tr>
      <w:tr w:rsidR="005933B0" w:rsidRPr="005E15E1" w14:paraId="53FD1FC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F280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1902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protein serine/threonine kinase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3565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E-10</w:t>
            </w:r>
          </w:p>
        </w:tc>
      </w:tr>
      <w:tr w:rsidR="005933B0" w:rsidRPr="005E15E1" w14:paraId="4BF14EC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92F6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402:neur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poptotic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0E1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E-10</w:t>
            </w:r>
          </w:p>
        </w:tc>
      </w:tr>
      <w:tr w:rsidR="005933B0" w:rsidRPr="005E15E1" w14:paraId="1A068D3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7453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8872:homeostasis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number of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0A0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E-10</w:t>
            </w:r>
          </w:p>
        </w:tc>
      </w:tr>
      <w:tr w:rsidR="005933B0" w:rsidRPr="005E15E1" w14:paraId="044A075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4071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1663:lipopolysaccharid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ediated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D93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09</w:t>
            </w:r>
          </w:p>
        </w:tc>
      </w:tr>
      <w:tr w:rsidR="005933B0" w:rsidRPr="005E15E1" w14:paraId="46F8E1A0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08982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678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epithelial cell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008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-09</w:t>
            </w:r>
          </w:p>
        </w:tc>
      </w:tr>
      <w:tr w:rsidR="005933B0" w:rsidRPr="005E15E1" w14:paraId="4BABB60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4826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6651:lymphocyt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0E9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9</w:t>
            </w:r>
          </w:p>
        </w:tc>
      </w:tr>
      <w:tr w:rsidR="005933B0" w:rsidRPr="005E15E1" w14:paraId="5EBC240E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724DE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943:mononucle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902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9</w:t>
            </w:r>
          </w:p>
        </w:tc>
      </w:tr>
      <w:tr w:rsidR="005933B0" w:rsidRPr="005E15E1" w14:paraId="67FC968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003C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22407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cell-cell adhe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C93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09</w:t>
            </w:r>
          </w:p>
        </w:tc>
      </w:tr>
      <w:tr w:rsidR="005933B0" w:rsidRPr="005E15E1" w14:paraId="1F87705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85DB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758:innat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mmune response-activating signal trans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FBB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09</w:t>
            </w:r>
          </w:p>
        </w:tc>
      </w:tr>
      <w:tr w:rsidR="005933B0" w:rsidRPr="005E15E1" w14:paraId="3ACE63F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EDBEE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8105:peptidyl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erine phosphory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831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E-09</w:t>
            </w:r>
          </w:p>
        </w:tc>
      </w:tr>
      <w:tr w:rsidR="005933B0" w:rsidRPr="005E15E1" w14:paraId="57C0C347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DDE26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687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leukocyte mig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7EC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09</w:t>
            </w:r>
          </w:p>
        </w:tc>
      </w:tr>
      <w:tr w:rsidR="005933B0" w:rsidRPr="005E15E1" w14:paraId="03F751D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067F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1222: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 to lipopolysacchar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3B2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E-09</w:t>
            </w:r>
          </w:p>
        </w:tc>
      </w:tr>
      <w:tr w:rsidR="005933B0" w:rsidRPr="005E15E1" w14:paraId="2ECCB4D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0C471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679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epithelial cell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A22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E-09</w:t>
            </w:r>
          </w:p>
        </w:tc>
      </w:tr>
      <w:tr w:rsidR="005933B0" w:rsidRPr="005E15E1" w14:paraId="10AA464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293E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670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lymphocyte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62D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E-09</w:t>
            </w:r>
          </w:p>
        </w:tc>
      </w:tr>
      <w:tr w:rsidR="005933B0" w:rsidRPr="005E15E1" w14:paraId="525E091A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57AA2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944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mononuclear cell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4EA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9</w:t>
            </w:r>
          </w:p>
        </w:tc>
      </w:tr>
      <w:tr w:rsidR="005933B0" w:rsidRPr="005E15E1" w14:paraId="431A015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8FF94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1219: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 to molecule of bacterial orig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A93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5E-09</w:t>
            </w:r>
          </w:p>
        </w:tc>
      </w:tr>
      <w:tr w:rsidR="005933B0" w:rsidRPr="005E15E1" w14:paraId="55076D8B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22B1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8732:gland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velop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EBF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E-09</w:t>
            </w:r>
          </w:p>
        </w:tc>
      </w:tr>
      <w:tr w:rsidR="005933B0" w:rsidRPr="005E15E1" w14:paraId="1A58DA3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02440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371:ERK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and ERK2 casc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059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E-09</w:t>
            </w:r>
          </w:p>
        </w:tc>
      </w:tr>
      <w:tr w:rsidR="005933B0" w:rsidRPr="005E15E1" w14:paraId="11BBA7BE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B8075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218:activ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innate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21A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E-09</w:t>
            </w:r>
          </w:p>
        </w:tc>
      </w:tr>
      <w:tr w:rsidR="005933B0" w:rsidRPr="005E15E1" w14:paraId="7825862F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1ED8F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700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production of molecular mediator of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989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E-09</w:t>
            </w:r>
          </w:p>
        </w:tc>
      </w:tr>
      <w:tr w:rsidR="005933B0" w:rsidRPr="005E15E1" w14:paraId="1C28B0A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9B52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3135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peptidyl-serine phosphory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919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E-09</w:t>
            </w:r>
          </w:p>
        </w:tc>
      </w:tr>
      <w:tr w:rsidR="005933B0" w:rsidRPr="005E15E1" w14:paraId="7D9313A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D16F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8209:peptidyl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erine modif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9D1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3E-09</w:t>
            </w:r>
          </w:p>
        </w:tc>
      </w:tr>
      <w:tr w:rsidR="005933B0" w:rsidRPr="005E15E1" w14:paraId="5ADBA2C5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6282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103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response to external stim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B12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8</w:t>
            </w:r>
          </w:p>
        </w:tc>
      </w:tr>
      <w:tr w:rsidR="005933B0" w:rsidRPr="005E15E1" w14:paraId="688B043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0409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054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DNA metabolic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1E6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8</w:t>
            </w:r>
          </w:p>
        </w:tc>
      </w:tr>
      <w:tr w:rsidR="005933B0" w:rsidRPr="005E15E1" w14:paraId="7E64182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2D191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822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adaptive immune response based on somatic recombination of immune receptors built from immunoglobulin superfamily doma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EEF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8</w:t>
            </w:r>
          </w:p>
        </w:tc>
      </w:tr>
      <w:tr w:rsidR="005933B0" w:rsidRPr="005E15E1" w14:paraId="31615C8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F604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8754:branching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phogenesis of an epithelial tu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F14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8</w:t>
            </w:r>
          </w:p>
        </w:tc>
      </w:tr>
      <w:tr w:rsidR="005933B0" w:rsidRPr="005E15E1" w14:paraId="0DB96E8B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78D2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8625:extrinsic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poptotic signaling pathway via death domain recep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9A9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08</w:t>
            </w:r>
          </w:p>
        </w:tc>
      </w:tr>
      <w:tr w:rsidR="005933B0" w:rsidRPr="005E15E1" w14:paraId="7B4BBB4A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2710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429:immun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-activating cell surface receptor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418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8</w:t>
            </w:r>
          </w:p>
        </w:tc>
      </w:tr>
      <w:tr w:rsidR="005933B0" w:rsidRPr="005E15E1" w14:paraId="78E31994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D066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997:neur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a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CB3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08</w:t>
            </w:r>
          </w:p>
        </w:tc>
      </w:tr>
      <w:tr w:rsidR="005933B0" w:rsidRPr="005E15E1" w14:paraId="4C23823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5934B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819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adaptive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CE6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08</w:t>
            </w:r>
          </w:p>
        </w:tc>
      </w:tr>
      <w:tr w:rsidR="005933B0" w:rsidRPr="005E15E1" w14:paraId="237843BF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482DD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027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animal organ morphogene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3B4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8</w:t>
            </w:r>
          </w:p>
        </w:tc>
      </w:tr>
      <w:tr w:rsidR="005933B0" w:rsidRPr="005E15E1" w14:paraId="180441BB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BB80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702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production of molecular mediator of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9C8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08</w:t>
            </w:r>
          </w:p>
        </w:tc>
      </w:tr>
      <w:tr w:rsidR="005933B0" w:rsidRPr="005E15E1" w14:paraId="3A5BE7E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A6B3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5690: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 to dru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E7D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08</w:t>
            </w:r>
          </w:p>
        </w:tc>
      </w:tr>
      <w:tr w:rsidR="005933B0" w:rsidRPr="005E15E1" w14:paraId="49DDB847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D0C0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091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DNA-binding transcription factor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FA0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08</w:t>
            </w:r>
          </w:p>
        </w:tc>
      </w:tr>
      <w:tr w:rsidR="005933B0" w:rsidRPr="005E15E1" w14:paraId="4F729075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3534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5089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innate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DD8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08</w:t>
            </w:r>
          </w:p>
        </w:tc>
      </w:tr>
      <w:tr w:rsidR="005933B0" w:rsidRPr="005E15E1" w14:paraId="683F19E1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1CC17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8545:respons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steroid horm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518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E-08</w:t>
            </w:r>
          </w:p>
        </w:tc>
      </w:tr>
      <w:tr w:rsidR="005933B0" w:rsidRPr="005E15E1" w14:paraId="40667B9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0C04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1237:nega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extrinsic apoptotic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411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08</w:t>
            </w:r>
          </w:p>
        </w:tc>
      </w:tr>
      <w:tr w:rsidR="005933B0" w:rsidRPr="005E15E1" w14:paraId="317680EE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F920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3138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peptidyl-serine phosphory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691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3E-08</w:t>
            </w:r>
          </w:p>
        </w:tc>
      </w:tr>
      <w:tr w:rsidR="005933B0" w:rsidRPr="005E15E1" w14:paraId="2EBC4C2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3D01A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61138:morphogenesis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a branching epithel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342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E-08</w:t>
            </w:r>
          </w:p>
        </w:tc>
      </w:tr>
      <w:tr w:rsidR="005933B0" w:rsidRPr="005E15E1" w14:paraId="5C1592B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C2820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0332:respons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gamma radi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662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08</w:t>
            </w:r>
          </w:p>
        </w:tc>
      </w:tr>
      <w:tr w:rsidR="005933B0" w:rsidRPr="005E15E1" w14:paraId="708CB921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A3C9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1763:morphogenesis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a branching struct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BD8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6E-08</w:t>
            </w:r>
          </w:p>
        </w:tc>
      </w:tr>
      <w:tr w:rsidR="005933B0" w:rsidRPr="005E15E1" w14:paraId="0933FF2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71AD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685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leukocyte mig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09F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6E-08</w:t>
            </w:r>
          </w:p>
        </w:tc>
      </w:tr>
      <w:tr w:rsidR="005933B0" w:rsidRPr="005E15E1" w14:paraId="7D89C88A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F69E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037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leukocyte cell-cell adhe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D53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7</w:t>
            </w:r>
          </w:p>
        </w:tc>
      </w:tr>
      <w:tr w:rsidR="005933B0" w:rsidRPr="005E15E1" w14:paraId="40CD4935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DF586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22612:gland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phogene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6F5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7</w:t>
            </w:r>
          </w:p>
        </w:tc>
      </w:tr>
      <w:tr w:rsidR="005933B0" w:rsidRPr="005E15E1" w14:paraId="7757072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7E4B0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60249:anatomical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ructure homeo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032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7</w:t>
            </w:r>
          </w:p>
        </w:tc>
      </w:tr>
      <w:tr w:rsidR="005933B0" w:rsidRPr="005E15E1" w14:paraId="168D3F5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A3E5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3523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neuron apoptotic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0525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7</w:t>
            </w:r>
          </w:p>
        </w:tc>
      </w:tr>
      <w:tr w:rsidR="005933B0" w:rsidRPr="005E15E1" w14:paraId="45C1738B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C40A2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9314:respons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radi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602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07</w:t>
            </w:r>
          </w:p>
        </w:tc>
      </w:tr>
      <w:tr w:rsidR="005933B0" w:rsidRPr="005E15E1" w14:paraId="5BEEA7F7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A632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5088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innate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B55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07</w:t>
            </w:r>
          </w:p>
        </w:tc>
      </w:tr>
      <w:tr w:rsidR="005933B0" w:rsidRPr="005E15E1" w14:paraId="0F483B5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E950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3281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cysteine-type endopeptidase activity involved in apoptotic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453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7</w:t>
            </w:r>
          </w:p>
        </w:tc>
      </w:tr>
      <w:tr w:rsidR="005933B0" w:rsidRPr="005E15E1" w14:paraId="6BC6FEA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9F81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374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ERK1 and ERK2 casc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332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7</w:t>
            </w:r>
          </w:p>
        </w:tc>
      </w:tr>
      <w:tr w:rsidR="005933B0" w:rsidRPr="005E15E1" w14:paraId="210BBA8F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39825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699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immune effector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90B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7</w:t>
            </w:r>
          </w:p>
        </w:tc>
      </w:tr>
      <w:tr w:rsidR="005933B0" w:rsidRPr="005E15E1" w14:paraId="451F587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00B4C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4951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establishment of protein localiz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EBF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7</w:t>
            </w:r>
          </w:p>
        </w:tc>
      </w:tr>
      <w:tr w:rsidR="005933B0" w:rsidRPr="005E15E1" w14:paraId="6C0CD13A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92886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671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lymphocyte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CA5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07</w:t>
            </w:r>
          </w:p>
        </w:tc>
      </w:tr>
      <w:tr w:rsidR="005933B0" w:rsidRPr="005E15E1" w14:paraId="6A4F9C34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C3A0A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697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immune effector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B10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07</w:t>
            </w:r>
          </w:p>
        </w:tc>
      </w:tr>
      <w:tr w:rsidR="005933B0" w:rsidRPr="005E15E1" w14:paraId="41AE182F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28735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3039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leukocyte cell-cell adhe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EBD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07</w:t>
            </w:r>
          </w:p>
        </w:tc>
      </w:tr>
      <w:tr w:rsidR="005933B0" w:rsidRPr="005E15E1" w14:paraId="4F9EC4E7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2A4E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946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mononuclear cell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20D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7</w:t>
            </w:r>
          </w:p>
        </w:tc>
      </w:tr>
      <w:tr w:rsidR="005933B0" w:rsidRPr="005E15E1" w14:paraId="242D08A1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F4A1D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496:respons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lipopolysacchar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943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07</w:t>
            </w:r>
          </w:p>
        </w:tc>
      </w:tr>
      <w:tr w:rsidR="005933B0" w:rsidRPr="005E15E1" w14:paraId="3F6959D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B0CBB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1214: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 to abiotic stim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693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07</w:t>
            </w:r>
          </w:p>
        </w:tc>
      </w:tr>
      <w:tr w:rsidR="005933B0" w:rsidRPr="005E15E1" w14:paraId="7DC83F06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8AA0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04004: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ponse to environmental stim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CFD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07</w:t>
            </w:r>
          </w:p>
        </w:tc>
      </w:tr>
      <w:tr w:rsidR="005933B0" w:rsidRPr="005E15E1" w14:paraId="67DFC42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26B3C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921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chemotax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AB9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07</w:t>
            </w:r>
          </w:p>
        </w:tc>
      </w:tr>
      <w:tr w:rsidR="005933B0" w:rsidRPr="005E15E1" w14:paraId="6159EF0B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5EA0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7159:leukocyt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-cell adhe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2BA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07</w:t>
            </w:r>
          </w:p>
        </w:tc>
      </w:tr>
      <w:tr w:rsidR="005933B0" w:rsidRPr="005E15E1" w14:paraId="49F94235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4693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237:respons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molecule of bacterial orig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26B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7</w:t>
            </w:r>
          </w:p>
        </w:tc>
      </w:tr>
      <w:tr w:rsidR="005933B0" w:rsidRPr="005E15E1" w14:paraId="1785F24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DB66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0665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leukocyte prolif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94BD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07</w:t>
            </w:r>
          </w:p>
        </w:tc>
      </w:tr>
      <w:tr w:rsidR="005933B0" w:rsidRPr="005E15E1" w14:paraId="785672F7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D2D1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1234:nega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apoptotic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CEB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07</w:t>
            </w:r>
          </w:p>
        </w:tc>
      </w:tr>
      <w:tr w:rsidR="005933B0" w:rsidRPr="005E15E1" w14:paraId="47C4685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5580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8871:multicellul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ganismal homeo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E15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7</w:t>
            </w:r>
          </w:p>
        </w:tc>
      </w:tr>
      <w:tr w:rsidR="005933B0" w:rsidRPr="005E15E1" w14:paraId="4A0CC5F4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E307F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1249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lymphocyte act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E04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7</w:t>
            </w:r>
          </w:p>
        </w:tc>
      </w:tr>
      <w:tr w:rsidR="005933B0" w:rsidRPr="005E15E1" w14:paraId="07E71FB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130A6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8873:homeostasis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number of cells within a tiss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759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E-07</w:t>
            </w:r>
          </w:p>
        </w:tc>
      </w:tr>
      <w:tr w:rsidR="005933B0" w:rsidRPr="005E15E1" w14:paraId="2AB51C4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B7955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116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cysteine-type endopeptidase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858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07</w:t>
            </w:r>
          </w:p>
        </w:tc>
      </w:tr>
      <w:tr w:rsidR="005933B0" w:rsidRPr="005E15E1" w14:paraId="0824568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09E60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460:adap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mmune response based on somatic recombination of immune receptors built from immunoglobulin superfamily domai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2F3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07</w:t>
            </w:r>
          </w:p>
        </w:tc>
      </w:tr>
      <w:tr w:rsidR="005933B0" w:rsidRPr="005E15E1" w14:paraId="02494695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1925E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8108:peptidyl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yrosine phosphory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0D9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07</w:t>
            </w:r>
          </w:p>
        </w:tc>
      </w:tr>
      <w:tr w:rsidR="005933B0" w:rsidRPr="005E15E1" w14:paraId="44D3582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564BF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8212:peptidyl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tyrosine modif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CA15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7</w:t>
            </w:r>
          </w:p>
        </w:tc>
      </w:tr>
      <w:tr w:rsidR="005933B0" w:rsidRPr="005E15E1" w14:paraId="2F6509E1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EA9A4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675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interleukin-6 pro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61A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7</w:t>
            </w:r>
          </w:p>
        </w:tc>
      </w:tr>
      <w:tr w:rsidR="005933B0" w:rsidRPr="005E15E1" w14:paraId="4C404A04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38B7C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10110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animal organ morphogene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529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E-07</w:t>
            </w:r>
          </w:p>
        </w:tc>
      </w:tr>
      <w:tr w:rsidR="005933B0" w:rsidRPr="005E15E1" w14:paraId="69F9E179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4492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1236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extrinsic apoptotic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44DE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07</w:t>
            </w:r>
          </w:p>
        </w:tc>
      </w:tr>
      <w:tr w:rsidR="005933B0" w:rsidRPr="005E15E1" w14:paraId="6F6C127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BBD4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22409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cell-cell adhe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B406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07</w:t>
            </w:r>
          </w:p>
        </w:tc>
      </w:tr>
      <w:tr w:rsidR="005933B0" w:rsidRPr="005E15E1" w14:paraId="67CB8840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E03C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730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peptidyl-tyrosine phosphory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BB6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7</w:t>
            </w:r>
          </w:p>
        </w:tc>
      </w:tr>
      <w:tr w:rsidR="005933B0" w:rsidRPr="005E15E1" w14:paraId="1C47F898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36DD70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696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leukocyte act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D18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7</w:t>
            </w:r>
          </w:p>
        </w:tc>
      </w:tr>
      <w:tr w:rsidR="005933B0" w:rsidRPr="005E15E1" w14:paraId="34CF742B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189CD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718:regulatio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cytokine production involved in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ADE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07</w:t>
            </w:r>
          </w:p>
        </w:tc>
      </w:tr>
      <w:tr w:rsidR="005933B0" w:rsidRPr="005E15E1" w14:paraId="57A20A72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A870E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32635:interleuki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 pro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7114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E-07</w:t>
            </w:r>
          </w:p>
        </w:tc>
      </w:tr>
      <w:tr w:rsidR="005933B0" w:rsidRPr="005E15E1" w14:paraId="33F0C49F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778CC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1776:leukocyt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meo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C40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E-07</w:t>
            </w:r>
          </w:p>
        </w:tc>
      </w:tr>
      <w:tr w:rsidR="005933B0" w:rsidRPr="005E15E1" w14:paraId="0A881C34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3CD72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690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leukocyte chemotax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656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E-07</w:t>
            </w:r>
          </w:p>
        </w:tc>
      </w:tr>
      <w:tr w:rsidR="005933B0" w:rsidRPr="005E15E1" w14:paraId="78C89AB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AEAD11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714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B cell mediated immun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252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3E-07</w:t>
            </w:r>
          </w:p>
        </w:tc>
      </w:tr>
      <w:tr w:rsidR="005933B0" w:rsidRPr="005E15E1" w14:paraId="16721EAA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546BC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2891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immunoglobulin mediated immune respon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80B9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3E-07</w:t>
            </w:r>
          </w:p>
        </w:tc>
      </w:tr>
      <w:tr w:rsidR="005933B0" w:rsidRPr="005E15E1" w14:paraId="03EE5E0C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0F1123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50867:positive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gulation of cell act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3A17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E-07</w:t>
            </w:r>
          </w:p>
        </w:tc>
      </w:tr>
      <w:tr w:rsidR="005933B0" w:rsidRPr="005E15E1" w14:paraId="1809822D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9AB61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43491:protein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inase B signal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985A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E-07</w:t>
            </w:r>
          </w:p>
        </w:tc>
      </w:tr>
      <w:tr w:rsidR="005933B0" w:rsidRPr="005E15E1" w14:paraId="0C735AD3" w14:textId="77777777" w:rsidTr="005933B0">
        <w:trPr>
          <w:trHeight w:val="314"/>
        </w:trPr>
        <w:tc>
          <w:tcPr>
            <w:tcW w:w="106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3A4C8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</w:t>
            </w:r>
            <w:proofErr w:type="gramStart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71674:mononuclear</w:t>
            </w:r>
            <w:proofErr w:type="gramEnd"/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mig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5B7B" w14:textId="77777777" w:rsidR="00EB66F9" w:rsidRPr="005E15E1" w:rsidRDefault="00EB66F9" w:rsidP="00E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15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8E-07</w:t>
            </w:r>
          </w:p>
        </w:tc>
      </w:tr>
    </w:tbl>
    <w:p w14:paraId="3F62FF17" w14:textId="77777777" w:rsidR="006512C7" w:rsidRPr="005E15E1" w:rsidRDefault="006512C7">
      <w:pPr>
        <w:rPr>
          <w:rFonts w:ascii="Times New Roman" w:hAnsi="Times New Roman" w:cs="Times New Roman"/>
          <w:sz w:val="24"/>
          <w:szCs w:val="24"/>
        </w:rPr>
      </w:pPr>
    </w:p>
    <w:sectPr w:rsidR="006512C7" w:rsidRPr="005E15E1" w:rsidSect="00601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42454" w14:textId="77777777" w:rsidR="00E107B5" w:rsidRDefault="00E107B5" w:rsidP="00A66A77">
      <w:r>
        <w:separator/>
      </w:r>
    </w:p>
  </w:endnote>
  <w:endnote w:type="continuationSeparator" w:id="0">
    <w:p w14:paraId="1E6813BA" w14:textId="77777777" w:rsidR="00E107B5" w:rsidRDefault="00E107B5" w:rsidP="00A66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57AAC" w14:textId="77777777" w:rsidR="00E107B5" w:rsidRDefault="00E107B5" w:rsidP="00A66A77">
      <w:r>
        <w:separator/>
      </w:r>
    </w:p>
  </w:footnote>
  <w:footnote w:type="continuationSeparator" w:id="0">
    <w:p w14:paraId="7BAE3427" w14:textId="77777777" w:rsidR="00E107B5" w:rsidRDefault="00E107B5" w:rsidP="00A66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2C7"/>
    <w:rsid w:val="00065160"/>
    <w:rsid w:val="000733FD"/>
    <w:rsid w:val="001251D9"/>
    <w:rsid w:val="001821EC"/>
    <w:rsid w:val="002120B8"/>
    <w:rsid w:val="0024085F"/>
    <w:rsid w:val="00243289"/>
    <w:rsid w:val="0027346A"/>
    <w:rsid w:val="00292B0C"/>
    <w:rsid w:val="002B6930"/>
    <w:rsid w:val="00363620"/>
    <w:rsid w:val="00370EF9"/>
    <w:rsid w:val="00400653"/>
    <w:rsid w:val="00503AB3"/>
    <w:rsid w:val="00522E73"/>
    <w:rsid w:val="005422A5"/>
    <w:rsid w:val="00580C1D"/>
    <w:rsid w:val="00591A55"/>
    <w:rsid w:val="005933B0"/>
    <w:rsid w:val="005A7446"/>
    <w:rsid w:val="005E15E1"/>
    <w:rsid w:val="006013F1"/>
    <w:rsid w:val="006512C7"/>
    <w:rsid w:val="006F0BF6"/>
    <w:rsid w:val="007028AC"/>
    <w:rsid w:val="007457F1"/>
    <w:rsid w:val="00773A68"/>
    <w:rsid w:val="007769E1"/>
    <w:rsid w:val="007D049D"/>
    <w:rsid w:val="00836E65"/>
    <w:rsid w:val="00882BAA"/>
    <w:rsid w:val="008C1076"/>
    <w:rsid w:val="00941D60"/>
    <w:rsid w:val="00A020E0"/>
    <w:rsid w:val="00A3674E"/>
    <w:rsid w:val="00A4051F"/>
    <w:rsid w:val="00A66A77"/>
    <w:rsid w:val="00B21DFF"/>
    <w:rsid w:val="00B24279"/>
    <w:rsid w:val="00B30EFC"/>
    <w:rsid w:val="00B4241D"/>
    <w:rsid w:val="00B62218"/>
    <w:rsid w:val="00C476DB"/>
    <w:rsid w:val="00D95F71"/>
    <w:rsid w:val="00DD34F0"/>
    <w:rsid w:val="00DE3BBE"/>
    <w:rsid w:val="00E107B5"/>
    <w:rsid w:val="00E415A7"/>
    <w:rsid w:val="00E553B8"/>
    <w:rsid w:val="00EB66F9"/>
    <w:rsid w:val="00ED055A"/>
    <w:rsid w:val="00EF5C21"/>
    <w:rsid w:val="00F207E4"/>
    <w:rsid w:val="00F6177E"/>
    <w:rsid w:val="00FB4246"/>
    <w:rsid w:val="00FC2141"/>
    <w:rsid w:val="00FE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F1CA0"/>
  <w15:chartTrackingRefBased/>
  <w15:docId w15:val="{770BCB4D-262A-43EC-B0A5-F75D5188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5</Pages>
  <Words>979</Words>
  <Characters>5582</Characters>
  <Application>Microsoft Office Word</Application>
  <DocSecurity>0</DocSecurity>
  <Lines>46</Lines>
  <Paragraphs>13</Paragraphs>
  <ScaleCrop>false</ScaleCrop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王 天风</cp:lastModifiedBy>
  <cp:revision>52</cp:revision>
  <dcterms:created xsi:type="dcterms:W3CDTF">2021-01-07T06:10:00Z</dcterms:created>
  <dcterms:modified xsi:type="dcterms:W3CDTF">2021-03-17T09:14:00Z</dcterms:modified>
</cp:coreProperties>
</file>